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7F831" w14:textId="77777777" w:rsidR="00BA6633" w:rsidRPr="00DA1795" w:rsidRDefault="00BA6633" w:rsidP="00BA6633">
      <w:pPr>
        <w:pStyle w:val="Caption"/>
        <w:spacing w:line="360" w:lineRule="auto"/>
        <w:rPr>
          <w:ins w:id="0" w:author="Oliver Palmer" w:date="2020-08-05T15:11:00Z"/>
        </w:rPr>
      </w:pPr>
      <w:bookmarkStart w:id="1" w:name="_Hlk26786968"/>
      <w:ins w:id="2" w:author="Oliver Palmer" w:date="2020-08-05T15:11:00Z">
        <w:r>
          <w:t xml:space="preserve">Supplementary </w:t>
        </w:r>
        <w:r w:rsidRPr="00DA1795">
          <w:t xml:space="preserve">Table </w:t>
        </w:r>
        <w:r>
          <w:t>S</w:t>
        </w:r>
        <w:r w:rsidRPr="00DA1795">
          <w:t xml:space="preserve">2. </w:t>
        </w:r>
        <w:r w:rsidRPr="00DA1795">
          <w:rPr>
            <w:b w:val="0"/>
          </w:rPr>
          <w:t>Comparison of the advantages and disadvantages of an e-Device vs</w:t>
        </w:r>
        <w:r w:rsidRPr="00DA1795">
          <w:t xml:space="preserve"> </w:t>
        </w:r>
        <w:r w:rsidRPr="00DA1795">
          <w:rPr>
            <w:b w:val="0"/>
          </w:rPr>
          <w:t>a PFS</w:t>
        </w:r>
      </w:ins>
    </w:p>
    <w:tbl>
      <w:tblPr>
        <w:tblStyle w:val="ListTable3"/>
        <w:tblpPr w:leftFromText="181" w:rightFromText="181" w:vertAnchor="text" w:horzAnchor="margin" w:tblpY="168"/>
        <w:tblW w:w="13745" w:type="dxa"/>
        <w:tblLook w:val="04A0" w:firstRow="1" w:lastRow="0" w:firstColumn="1" w:lastColumn="0" w:noHBand="0" w:noVBand="1"/>
      </w:tblPr>
      <w:tblGrid>
        <w:gridCol w:w="1012"/>
        <w:gridCol w:w="3803"/>
        <w:gridCol w:w="3402"/>
        <w:gridCol w:w="434"/>
        <w:gridCol w:w="1409"/>
        <w:gridCol w:w="3685"/>
      </w:tblGrid>
      <w:tr w:rsidR="00BA6633" w:rsidRPr="00DA1795" w14:paraId="538D90B9" w14:textId="77777777" w:rsidTr="009E3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ins w:id="3" w:author="Oliver Palmer" w:date="2020-08-05T15:11:00Z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8F95D33" w14:textId="77777777" w:rsidR="00BA6633" w:rsidRPr="00DA1795" w:rsidRDefault="00BA6633" w:rsidP="009E366A">
            <w:pPr>
              <w:rPr>
                <w:ins w:id="4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639" w:type="dxa"/>
            <w:gridSpan w:val="3"/>
            <w:tcBorders>
              <w:left w:val="single" w:sz="4" w:space="0" w:color="auto"/>
            </w:tcBorders>
          </w:tcPr>
          <w:p w14:paraId="3179287F" w14:textId="77777777" w:rsidR="00BA6633" w:rsidRPr="00DA1795" w:rsidRDefault="00BA6633" w:rsidP="009E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" w:author="Oliver Palmer" w:date="2020-08-05T15:11:00Z"/>
                <w:rFonts w:ascii="Tahoma" w:hAnsi="Tahoma" w:cs="Tahoma"/>
                <w:b w:val="0"/>
                <w:bCs w:val="0"/>
                <w:sz w:val="18"/>
                <w:szCs w:val="18"/>
              </w:rPr>
            </w:pPr>
            <w:ins w:id="6" w:author="Oliver Palmer" w:date="2020-08-05T15:11:00Z">
              <w:r w:rsidRPr="00DA1795">
                <w:rPr>
                  <w:rFonts w:ascii="Tahoma" w:hAnsi="Tahoma" w:cs="Tahoma"/>
                  <w:sz w:val="18"/>
                  <w:szCs w:val="18"/>
                </w:rPr>
                <w:t>e-Device</w:t>
              </w:r>
            </w:ins>
          </w:p>
        </w:tc>
        <w:tc>
          <w:tcPr>
            <w:tcW w:w="5094" w:type="dxa"/>
            <w:gridSpan w:val="2"/>
            <w:tcBorders>
              <w:left w:val="single" w:sz="4" w:space="0" w:color="auto"/>
            </w:tcBorders>
          </w:tcPr>
          <w:p w14:paraId="1013681B" w14:textId="77777777" w:rsidR="00BA6633" w:rsidRPr="00DA1795" w:rsidRDefault="00BA6633" w:rsidP="009E3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" w:author="Oliver Palmer" w:date="2020-08-05T15:11:00Z"/>
                <w:rFonts w:ascii="Tahoma" w:hAnsi="Tahoma" w:cs="Tahoma"/>
                <w:sz w:val="18"/>
                <w:szCs w:val="18"/>
              </w:rPr>
            </w:pPr>
            <w:ins w:id="8" w:author="Oliver Palmer" w:date="2020-08-05T15:11:00Z">
              <w:r w:rsidRPr="00DA1795">
                <w:rPr>
                  <w:rFonts w:ascii="Tahoma" w:hAnsi="Tahoma" w:cs="Tahoma"/>
                  <w:b w:val="0"/>
                  <w:bCs w:val="0"/>
                  <w:sz w:val="18"/>
                  <w:szCs w:val="18"/>
                </w:rPr>
                <w:t xml:space="preserve">                          PFS</w:t>
              </w:r>
            </w:ins>
          </w:p>
        </w:tc>
      </w:tr>
      <w:tr w:rsidR="00BA6633" w:rsidRPr="00DA1795" w14:paraId="5F00721D" w14:textId="77777777" w:rsidTr="009E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ins w:id="9" w:author="Oliver Palmer" w:date="2020-08-05T15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  <w:tcBorders>
              <w:right w:val="single" w:sz="4" w:space="0" w:color="auto"/>
            </w:tcBorders>
          </w:tcPr>
          <w:p w14:paraId="78F5FCE5" w14:textId="77777777" w:rsidR="00BA6633" w:rsidRPr="00DA1795" w:rsidRDefault="00BA6633" w:rsidP="009E366A">
            <w:pPr>
              <w:rPr>
                <w:ins w:id="10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803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FF3C86B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" w:author="Oliver Palmer" w:date="2020-08-05T15:11:00Z"/>
                <w:rFonts w:ascii="Tahoma" w:hAnsi="Tahoma" w:cs="Tahoma"/>
                <w:b/>
                <w:sz w:val="18"/>
                <w:szCs w:val="18"/>
              </w:rPr>
            </w:pPr>
            <w:ins w:id="12" w:author="Oliver Palmer" w:date="2020-08-05T15:11:00Z">
              <w:r w:rsidRPr="00DA1795">
                <w:rPr>
                  <w:rFonts w:ascii="Tahoma" w:hAnsi="Tahoma" w:cs="Tahoma"/>
                  <w:b/>
                  <w:sz w:val="18"/>
                  <w:szCs w:val="18"/>
                </w:rPr>
                <w:t>Pros</w:t>
              </w:r>
            </w:ins>
          </w:p>
        </w:tc>
        <w:tc>
          <w:tcPr>
            <w:tcW w:w="3402" w:type="dxa"/>
            <w:shd w:val="clear" w:color="auto" w:fill="BFBFBF" w:themeFill="background1" w:themeFillShade="BF"/>
          </w:tcPr>
          <w:p w14:paraId="165C61A7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" w:author="Oliver Palmer" w:date="2020-08-05T15:11:00Z"/>
                <w:rFonts w:ascii="Tahoma" w:hAnsi="Tahoma" w:cs="Tahoma"/>
                <w:b/>
                <w:sz w:val="18"/>
                <w:szCs w:val="18"/>
              </w:rPr>
            </w:pPr>
            <w:ins w:id="14" w:author="Oliver Palmer" w:date="2020-08-05T15:11:00Z">
              <w:r w:rsidRPr="00DA1795">
                <w:rPr>
                  <w:rFonts w:ascii="Tahoma" w:hAnsi="Tahoma" w:cs="Tahoma"/>
                  <w:b/>
                  <w:sz w:val="18"/>
                  <w:szCs w:val="18"/>
                </w:rPr>
                <w:t>Cons</w:t>
              </w:r>
            </w:ins>
          </w:p>
        </w:tc>
        <w:tc>
          <w:tcPr>
            <w:tcW w:w="1843" w:type="dxa"/>
            <w:gridSpan w:val="2"/>
            <w:shd w:val="clear" w:color="auto" w:fill="BFBFBF" w:themeFill="background1" w:themeFillShade="BF"/>
          </w:tcPr>
          <w:p w14:paraId="711B00A8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" w:author="Oliver Palmer" w:date="2020-08-05T15:11:00Z"/>
                <w:rFonts w:ascii="Tahoma" w:hAnsi="Tahoma" w:cs="Tahoma"/>
                <w:b/>
                <w:sz w:val="18"/>
                <w:szCs w:val="18"/>
              </w:rPr>
            </w:pPr>
            <w:ins w:id="16" w:author="Oliver Palmer" w:date="2020-08-05T15:11:00Z">
              <w:r w:rsidRPr="00DA1795">
                <w:rPr>
                  <w:rFonts w:ascii="Tahoma" w:hAnsi="Tahoma" w:cs="Tahoma"/>
                  <w:b/>
                  <w:sz w:val="18"/>
                  <w:szCs w:val="18"/>
                </w:rPr>
                <w:t>Pros</w:t>
              </w:r>
            </w:ins>
          </w:p>
        </w:tc>
        <w:tc>
          <w:tcPr>
            <w:tcW w:w="3685" w:type="dxa"/>
            <w:shd w:val="clear" w:color="auto" w:fill="BFBFBF" w:themeFill="background1" w:themeFillShade="BF"/>
          </w:tcPr>
          <w:p w14:paraId="33F527B1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" w:author="Oliver Palmer" w:date="2020-08-05T15:11:00Z"/>
                <w:rFonts w:ascii="Tahoma" w:hAnsi="Tahoma" w:cs="Tahoma"/>
                <w:b/>
                <w:sz w:val="18"/>
                <w:szCs w:val="18"/>
              </w:rPr>
            </w:pPr>
            <w:ins w:id="18" w:author="Oliver Palmer" w:date="2020-08-05T15:11:00Z">
              <w:r w:rsidRPr="00DA1795">
                <w:rPr>
                  <w:rFonts w:ascii="Tahoma" w:hAnsi="Tahoma" w:cs="Tahoma"/>
                  <w:b/>
                  <w:sz w:val="18"/>
                  <w:szCs w:val="18"/>
                </w:rPr>
                <w:t>Cons</w:t>
              </w:r>
            </w:ins>
          </w:p>
        </w:tc>
      </w:tr>
      <w:tr w:rsidR="00BA6633" w:rsidRPr="00DA1795" w14:paraId="0DA54121" w14:textId="77777777" w:rsidTr="009E366A">
        <w:trPr>
          <w:trHeight w:val="250"/>
          <w:ins w:id="19" w:author="Oliver Palmer" w:date="2020-08-05T15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F26A0F2" w14:textId="77777777" w:rsidR="00BA6633" w:rsidRPr="00DA1795" w:rsidRDefault="00BA6633" w:rsidP="009E366A">
            <w:pPr>
              <w:rPr>
                <w:ins w:id="20" w:author="Oliver Palmer" w:date="2020-08-05T15:11:00Z"/>
                <w:rFonts w:ascii="Tahoma" w:hAnsi="Tahoma" w:cs="Tahoma"/>
                <w:sz w:val="18"/>
                <w:szCs w:val="18"/>
              </w:rPr>
            </w:pPr>
            <w:ins w:id="21" w:author="Oliver Palmer" w:date="2020-08-05T15:11:00Z">
              <w:r w:rsidRPr="00DA1795">
                <w:rPr>
                  <w:rFonts w:ascii="Tahoma" w:hAnsi="Tahoma" w:cs="Tahoma"/>
                  <w:sz w:val="18"/>
                  <w:szCs w:val="18"/>
                </w:rPr>
                <w:t>Ease of use</w:t>
              </w:r>
            </w:ins>
          </w:p>
        </w:tc>
        <w:tc>
          <w:tcPr>
            <w:tcW w:w="3803" w:type="dxa"/>
            <w:tcBorders>
              <w:left w:val="single" w:sz="4" w:space="0" w:color="auto"/>
            </w:tcBorders>
          </w:tcPr>
          <w:p w14:paraId="77F938A8" w14:textId="77777777" w:rsidR="00BA6633" w:rsidRPr="00DA1795" w:rsidRDefault="00BA6633" w:rsidP="009E366A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2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Removing needle cup appears very easy</w:t>
              </w:r>
            </w:ins>
          </w:p>
          <w:p w14:paraId="2EFF6F95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2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 xml:space="preserve">Simpler disposal of needle when in cassette </w:t>
              </w:r>
            </w:ins>
          </w:p>
          <w:p w14:paraId="186865FF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2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Self-injecting with one hand (vs need for both hands)</w:t>
              </w:r>
            </w:ins>
          </w:p>
          <w:p w14:paraId="781DAA52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2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No need to pinch the skin</w:t>
              </w:r>
            </w:ins>
          </w:p>
          <w:p w14:paraId="251BFEF5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3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Self-injecting using thumb</w:t>
              </w:r>
            </w:ins>
          </w:p>
          <w:p w14:paraId="3E10B786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3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Easier to get correct angle/wrong angle more pain</w:t>
              </w:r>
            </w:ins>
          </w:p>
          <w:p w14:paraId="225D6433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3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Accuracy of speed</w:t>
              </w:r>
            </w:ins>
          </w:p>
          <w:p w14:paraId="73D9CE2B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3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Accessories “more transportable”</w:t>
              </w:r>
            </w:ins>
          </w:p>
        </w:tc>
        <w:tc>
          <w:tcPr>
            <w:tcW w:w="3402" w:type="dxa"/>
          </w:tcPr>
          <w:p w14:paraId="05C73911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3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More cumbersome</w:t>
              </w:r>
            </w:ins>
          </w:p>
          <w:p w14:paraId="46E4F4F3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4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More complicated to transport/more stuff to carry when traveling</w:t>
              </w:r>
            </w:ins>
          </w:p>
          <w:p w14:paraId="5895FBD2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4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Overall longer process</w:t>
              </w:r>
            </w:ins>
          </w:p>
          <w:p w14:paraId="0CEA9690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4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Would only work for home use, not when traveling</w:t>
              </w:r>
            </w:ins>
          </w:p>
          <w:p w14:paraId="1E9EBBAD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4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When self-injecting in public, people will wonder what you are doing</w:t>
              </w:r>
            </w:ins>
          </w:p>
        </w:tc>
        <w:tc>
          <w:tcPr>
            <w:tcW w:w="1843" w:type="dxa"/>
            <w:gridSpan w:val="2"/>
          </w:tcPr>
          <w:p w14:paraId="4A929983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4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 xml:space="preserve">Overall ease with </w:t>
              </w:r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br/>
                <w:t>self-injection using design</w:t>
              </w:r>
            </w:ins>
          </w:p>
          <w:p w14:paraId="7518233C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5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Quicker/simpler</w:t>
              </w:r>
            </w:ins>
          </w:p>
        </w:tc>
        <w:tc>
          <w:tcPr>
            <w:tcW w:w="3685" w:type="dxa"/>
          </w:tcPr>
          <w:p w14:paraId="3A0C9D2C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5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Difficulty in removing needle cover (due to grip or older age)</w:t>
              </w:r>
            </w:ins>
          </w:p>
          <w:p w14:paraId="10F67BE0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5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Difficulty self-injecting at required angle</w:t>
              </w:r>
            </w:ins>
          </w:p>
          <w:p w14:paraId="5AFB0083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5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Difficult/awkward to manipulate (this was expressed by both naïve and experienced patients)</w:t>
              </w:r>
            </w:ins>
          </w:p>
          <w:p w14:paraId="6A4F8E02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5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More difficult to use as you can only use one hand</w:t>
              </w:r>
            </w:ins>
          </w:p>
          <w:p w14:paraId="0907DC90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Oliver Palmer" w:date="2020-08-05T15:11:00Z"/>
                <w:rFonts w:ascii="Tahoma" w:hAnsi="Tahoma" w:cs="Tahoma"/>
                <w:sz w:val="18"/>
                <w:szCs w:val="18"/>
              </w:rPr>
            </w:pPr>
            <w:ins w:id="6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Need to fold/pinch the skin</w:t>
              </w:r>
            </w:ins>
          </w:p>
        </w:tc>
      </w:tr>
      <w:tr w:rsidR="00BA6633" w:rsidRPr="00DA1795" w14:paraId="2F68D278" w14:textId="77777777" w:rsidTr="009E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ins w:id="62" w:author="Oliver Palmer" w:date="2020-08-05T15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right w:val="single" w:sz="4" w:space="0" w:color="auto"/>
            </w:tcBorders>
            <w:vAlign w:val="center"/>
          </w:tcPr>
          <w:p w14:paraId="17C0470A" w14:textId="77777777" w:rsidR="00BA6633" w:rsidRPr="00DA1795" w:rsidRDefault="00BA6633" w:rsidP="009E366A">
            <w:pPr>
              <w:rPr>
                <w:ins w:id="63" w:author="Oliver Palmer" w:date="2020-08-05T15:11:00Z"/>
                <w:rFonts w:ascii="Tahoma" w:hAnsi="Tahoma" w:cs="Tahoma"/>
                <w:sz w:val="18"/>
                <w:szCs w:val="18"/>
              </w:rPr>
            </w:pPr>
            <w:ins w:id="64" w:author="Oliver Palmer" w:date="2020-08-05T15:11:00Z">
              <w:r w:rsidRPr="00DA1795">
                <w:rPr>
                  <w:rFonts w:ascii="Tahoma" w:hAnsi="Tahoma" w:cs="Tahoma"/>
                  <w:sz w:val="18"/>
                  <w:szCs w:val="18"/>
                </w:rPr>
                <w:t>Safety</w:t>
              </w:r>
            </w:ins>
          </w:p>
        </w:tc>
        <w:tc>
          <w:tcPr>
            <w:tcW w:w="3803" w:type="dxa"/>
            <w:tcBorders>
              <w:left w:val="single" w:sz="4" w:space="0" w:color="auto"/>
            </w:tcBorders>
          </w:tcPr>
          <w:p w14:paraId="4671F903" w14:textId="77777777" w:rsidR="00BA6633" w:rsidRPr="00DA1795" w:rsidRDefault="00BA6633" w:rsidP="009E366A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66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 xml:space="preserve">Disposal of needle when in cassette </w:t>
              </w:r>
            </w:ins>
          </w:p>
        </w:tc>
        <w:tc>
          <w:tcPr>
            <w:tcW w:w="3402" w:type="dxa"/>
          </w:tcPr>
          <w:p w14:paraId="1D6AD2A4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61F9C4C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5BBC45C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70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Exposed needles (both during storage and disposal) around patients’ children</w:t>
              </w:r>
            </w:ins>
          </w:p>
        </w:tc>
      </w:tr>
      <w:tr w:rsidR="00BA6633" w:rsidRPr="00DA1795" w14:paraId="4CD16112" w14:textId="77777777" w:rsidTr="009E366A">
        <w:trPr>
          <w:trHeight w:val="419"/>
          <w:ins w:id="71" w:author="Oliver Palmer" w:date="2020-08-05T15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35EFF49" w14:textId="77777777" w:rsidR="00BA6633" w:rsidRPr="00DA1795" w:rsidRDefault="00BA6633" w:rsidP="009E366A">
            <w:pPr>
              <w:rPr>
                <w:ins w:id="72" w:author="Oliver Palmer" w:date="2020-08-05T15:11:00Z"/>
                <w:rFonts w:ascii="Tahoma" w:hAnsi="Tahoma" w:cs="Tahoma"/>
                <w:sz w:val="18"/>
                <w:szCs w:val="18"/>
              </w:rPr>
            </w:pPr>
            <w:ins w:id="73" w:author="Oliver Palmer" w:date="2020-08-05T15:11:00Z">
              <w:r w:rsidRPr="00DA1795">
                <w:rPr>
                  <w:rFonts w:ascii="Tahoma" w:hAnsi="Tahoma" w:cs="Tahoma"/>
                  <w:sz w:val="18"/>
                  <w:szCs w:val="18"/>
                </w:rPr>
                <w:t>Features</w:t>
              </w:r>
            </w:ins>
          </w:p>
        </w:tc>
        <w:tc>
          <w:tcPr>
            <w:tcW w:w="3803" w:type="dxa"/>
            <w:tcBorders>
              <w:left w:val="single" w:sz="4" w:space="0" w:color="auto"/>
            </w:tcBorders>
          </w:tcPr>
          <w:p w14:paraId="4E748E7A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7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Memory and calendar reminders</w:t>
              </w:r>
            </w:ins>
          </w:p>
          <w:p w14:paraId="688ABAEE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7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Enjoy gadgets in general</w:t>
              </w:r>
            </w:ins>
          </w:p>
          <w:p w14:paraId="2D3229C8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7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Needle masked</w:t>
              </w:r>
            </w:ins>
          </w:p>
          <w:p w14:paraId="7879B804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8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Provision of instructions</w:t>
              </w:r>
            </w:ins>
          </w:p>
          <w:p w14:paraId="709573E7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8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Adjustable speed – can affect pain levels</w:t>
              </w:r>
            </w:ins>
          </w:p>
        </w:tc>
        <w:tc>
          <w:tcPr>
            <w:tcW w:w="3402" w:type="dxa"/>
          </w:tcPr>
          <w:p w14:paraId="308C47E6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85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Bulkier/heavier - not handy for travel</w:t>
              </w:r>
            </w:ins>
          </w:p>
          <w:p w14:paraId="10AF1A73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87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Beeping noise/sound that cannot be turned down or switched off</w:t>
              </w:r>
            </w:ins>
          </w:p>
          <w:p w14:paraId="289663BA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89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Reliability of operating system (electronic machines can fail)</w:t>
              </w:r>
            </w:ins>
          </w:p>
          <w:p w14:paraId="2C7CA805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9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Reliability of memory/calendar (electronic vs hard copies)</w:t>
              </w:r>
            </w:ins>
          </w:p>
          <w:p w14:paraId="45468C4D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93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More costly</w:t>
              </w:r>
            </w:ins>
          </w:p>
        </w:tc>
        <w:tc>
          <w:tcPr>
            <w:tcW w:w="1843" w:type="dxa"/>
            <w:gridSpan w:val="2"/>
          </w:tcPr>
          <w:p w14:paraId="3E814090" w14:textId="77777777" w:rsidR="00BA6633" w:rsidRPr="00DA1795" w:rsidRDefault="00BA6633" w:rsidP="009E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F969EF0" w14:textId="77777777" w:rsidR="00BA6633" w:rsidRPr="00DA1795" w:rsidRDefault="00BA6633" w:rsidP="009E366A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96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Volume of exposed medicine can be daunting</w:t>
              </w:r>
            </w:ins>
          </w:p>
          <w:p w14:paraId="505C5A18" w14:textId="77777777" w:rsidR="00BA6633" w:rsidRPr="00DA1795" w:rsidRDefault="00BA6633" w:rsidP="009E366A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98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PFS described as “violent”</w:t>
              </w:r>
            </w:ins>
          </w:p>
          <w:p w14:paraId="01F91CC5" w14:textId="77777777" w:rsidR="00BA6633" w:rsidRPr="00DA1795" w:rsidRDefault="00BA6633" w:rsidP="009E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</w:tr>
      <w:tr w:rsidR="00BA6633" w:rsidRPr="00DA1795" w14:paraId="562F4BA9" w14:textId="77777777" w:rsidTr="009E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ins w:id="100" w:author="Oliver Palmer" w:date="2020-08-05T15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right w:val="single" w:sz="4" w:space="0" w:color="auto"/>
            </w:tcBorders>
            <w:vAlign w:val="center"/>
          </w:tcPr>
          <w:p w14:paraId="1785CF87" w14:textId="77777777" w:rsidR="00BA6633" w:rsidRPr="00DA1795" w:rsidRDefault="00BA6633" w:rsidP="009E366A">
            <w:pPr>
              <w:rPr>
                <w:ins w:id="101" w:author="Oliver Palmer" w:date="2020-08-05T15:11:00Z"/>
                <w:rFonts w:ascii="Tahoma" w:hAnsi="Tahoma" w:cs="Tahoma"/>
                <w:sz w:val="18"/>
                <w:szCs w:val="18"/>
              </w:rPr>
            </w:pPr>
            <w:ins w:id="102" w:author="Oliver Palmer" w:date="2020-08-05T15:11:00Z">
              <w:r w:rsidRPr="00DA1795">
                <w:rPr>
                  <w:rFonts w:ascii="Tahoma" w:hAnsi="Tahoma" w:cs="Tahoma"/>
                  <w:sz w:val="18"/>
                  <w:szCs w:val="18"/>
                </w:rPr>
                <w:t>Reaction</w:t>
              </w:r>
            </w:ins>
          </w:p>
        </w:tc>
        <w:tc>
          <w:tcPr>
            <w:tcW w:w="3803" w:type="dxa"/>
            <w:tcBorders>
              <w:left w:val="single" w:sz="4" w:space="0" w:color="auto"/>
            </w:tcBorders>
          </w:tcPr>
          <w:p w14:paraId="03772C50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104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Potentially less pain/more comfortable due to needle masking/touch of skin</w:t>
              </w:r>
            </w:ins>
          </w:p>
          <w:p w14:paraId="0DEBAA5E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106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 xml:space="preserve">Potentially less itching </w:t>
              </w:r>
            </w:ins>
          </w:p>
        </w:tc>
        <w:tc>
          <w:tcPr>
            <w:tcW w:w="3402" w:type="dxa"/>
          </w:tcPr>
          <w:p w14:paraId="24F39F8F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7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108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>Potentially more pain due to no pinching</w:t>
              </w:r>
            </w:ins>
          </w:p>
        </w:tc>
        <w:tc>
          <w:tcPr>
            <w:tcW w:w="1843" w:type="dxa"/>
            <w:gridSpan w:val="2"/>
          </w:tcPr>
          <w:p w14:paraId="313CE866" w14:textId="77777777" w:rsidR="00BA6633" w:rsidRPr="00DA1795" w:rsidRDefault="00BA6633" w:rsidP="009E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" w:author="Oliver Palmer" w:date="2020-08-05T15:11:00Z"/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8AC546B" w14:textId="77777777" w:rsidR="00BA6633" w:rsidRPr="00DA1795" w:rsidRDefault="00BA6633" w:rsidP="009E366A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" w:author="Oliver Palmer" w:date="2020-08-05T15:11:00Z"/>
                <w:rFonts w:ascii="Tahoma" w:eastAsiaTheme="minorHAnsi" w:hAnsi="Tahoma" w:cs="Tahoma"/>
                <w:sz w:val="18"/>
                <w:szCs w:val="18"/>
              </w:rPr>
            </w:pPr>
            <w:ins w:id="111" w:author="Oliver Palmer" w:date="2020-08-05T15:11:00Z">
              <w:r w:rsidRPr="00DA1795">
                <w:rPr>
                  <w:rFonts w:ascii="Tahoma" w:eastAsiaTheme="minorHAnsi" w:hAnsi="Tahoma" w:cs="Tahoma"/>
                  <w:sz w:val="18"/>
                  <w:szCs w:val="18"/>
                </w:rPr>
                <w:t xml:space="preserve">Angle/speed influencing pain experienced, which is variable </w:t>
              </w:r>
            </w:ins>
          </w:p>
        </w:tc>
      </w:tr>
    </w:tbl>
    <w:p w14:paraId="6324B60D" w14:textId="07FDC8FE" w:rsidR="0090668B" w:rsidRPr="00402ECE" w:rsidRDefault="00BA6633" w:rsidP="00691A11">
      <w:pPr>
        <w:pStyle w:val="Manuscriptbody"/>
        <w:spacing w:after="0" w:afterAutospacing="0"/>
        <w:rPr>
          <w:rFonts w:cs="Tahoma"/>
          <w:sz w:val="18"/>
          <w:szCs w:val="18"/>
          <w:rPrChange w:id="112" w:author="Juliette Meunier" w:date="2020-08-19T11:56:00Z">
            <w:rPr>
              <w:rFonts w:cs="Tahoma"/>
              <w:sz w:val="12"/>
              <w:szCs w:val="12"/>
            </w:rPr>
          </w:rPrChange>
        </w:rPr>
      </w:pPr>
      <w:ins w:id="113" w:author="Oliver Palmer" w:date="2020-08-05T15:11:00Z">
        <w:r w:rsidRPr="00BA6633">
          <w:rPr>
            <w:bCs/>
            <w:sz w:val="18"/>
            <w:szCs w:val="20"/>
            <w:rPrChange w:id="114" w:author="Oliver Palmer" w:date="2020-08-05T15:12:00Z">
              <w:rPr>
                <w:b/>
                <w:sz w:val="18"/>
                <w:szCs w:val="20"/>
              </w:rPr>
            </w:rPrChange>
          </w:rPr>
          <w:t>PFS: pre-filled syringe</w:t>
        </w:r>
      </w:ins>
      <w:bookmarkEnd w:id="1"/>
      <w:r w:rsidR="00691A11">
        <w:rPr>
          <w:bCs/>
        </w:rPr>
        <w:t>.</w:t>
      </w:r>
      <w:bookmarkStart w:id="115" w:name="_GoBack"/>
      <w:bookmarkEnd w:id="115"/>
      <w:r w:rsidR="007B5646" w:rsidRPr="00402ECE">
        <w:rPr>
          <w:rFonts w:cs="Tahoma"/>
          <w:sz w:val="18"/>
          <w:szCs w:val="18"/>
        </w:rPr>
        <w:t xml:space="preserve"> </w:t>
      </w:r>
    </w:p>
    <w:sectPr w:rsidR="0090668B" w:rsidRPr="00402ECE" w:rsidSect="00DE1E55">
      <w:headerReference w:type="default" r:id="rId24"/>
      <w:footerReference w:type="default" r:id="rId25"/>
      <w:pgSz w:w="16840" w:h="11900" w:orient="landscape"/>
      <w:pgMar w:top="1800" w:right="1440" w:bottom="1800" w:left="1440" w:header="708" w:footer="708" w:gutter="0"/>
      <w:lnNumType w:countBy="1"/>
      <w:cols w:space="708"/>
      <w:docGrid w:linePitch="326"/>
      <w:sectPrChange w:id="116" w:author="Juliette Meunier" w:date="2020-08-19T11:53:00Z">
        <w:sectPr w:rsidR="0090668B" w:rsidRPr="00402ECE" w:rsidSect="00DE1E55">
          <w:pgSz w:w="11900" w:h="16840" w:orient="portrait"/>
          <w:pgMar w:top="1440" w:right="1800" w:bottom="1440" w:left="180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iver Palmer">
    <w15:presenceInfo w15:providerId="AD" w15:userId="S::oliver.palmer@CostelloMedical.com::916680f3-9e9c-4f31-ac32-ddca50031081"/>
  </w15:person>
  <w15:person w15:author="Juliette Meunier">
    <w15:presenceInfo w15:providerId="AD" w15:userId="S::juliette.meunier@modusoutcomes.com::a2a2287a-2a62-454a-a078-0912da23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1A11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1E55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5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6.xml><?xml version="1.0" encoding="utf-8"?>
<ds:datastoreItem xmlns:ds="http://schemas.openxmlformats.org/officeDocument/2006/customXml" ds:itemID="{56FA532C-551F-49F1-A1FC-70191D50379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F4E10A3-126E-48A9-8B34-0C7A8ADC10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0</ap:TotalTime>
  <ap:Pages>1</ap:Pages>
  <ap:Words>266</ap:Words>
  <ap:Characters>1578</ap:Characters>
  <ap:Application>Microsoft Office Word</ap:Application>
  <ap:DocSecurity>0</ap:DocSecurity>
  <ap:Lines>13</ap:Lines>
  <ap:Paragraphs>3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1841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2</cp:revision>
  <cp:lastPrinted>2020-02-10T09:52:00Z</cp:lastPrinted>
  <dcterms:created xsi:type="dcterms:W3CDTF">2020-08-21T16:29:00Z</dcterms:created>
  <dcterms:modified xsi:type="dcterms:W3CDTF">2020-08-2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